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9C0C8" w14:textId="77777777" w:rsidR="00B020D8" w:rsidRPr="00B020D8" w:rsidRDefault="00B020D8" w:rsidP="00B020D8">
      <w:pPr>
        <w:spacing w:line="480" w:lineRule="auto"/>
        <w:rPr>
          <w:sz w:val="24"/>
          <w:szCs w:val="24"/>
        </w:rPr>
      </w:pPr>
      <w:r w:rsidRPr="00B020D8">
        <w:rPr>
          <w:sz w:val="24"/>
          <w:szCs w:val="24"/>
        </w:rPr>
        <w:t xml:space="preserve">S3 Table. </w:t>
      </w:r>
      <w:r w:rsidRPr="00B020D8">
        <w:rPr>
          <w:rFonts w:eastAsia="Times New Roman"/>
          <w:sz w:val="24"/>
          <w:szCs w:val="24"/>
        </w:rPr>
        <w:t xml:space="preserve">Study1: </w:t>
      </w:r>
      <w:proofErr w:type="spellStart"/>
      <w:r w:rsidRPr="00B020D8">
        <w:rPr>
          <w:sz w:val="24"/>
          <w:szCs w:val="24"/>
        </w:rPr>
        <w:t>Music@Home-Infant</w:t>
      </w:r>
      <w:proofErr w:type="spellEnd"/>
      <w:r w:rsidRPr="00B020D8">
        <w:rPr>
          <w:sz w:val="24"/>
          <w:szCs w:val="24"/>
        </w:rPr>
        <w:t>: Demographic information for participating parents.</w:t>
      </w:r>
      <w:bookmarkStart w:id="0" w:name="_GoBack"/>
    </w:p>
    <w:bookmarkEnd w:id="0"/>
    <w:p w14:paraId="3C8569CF" w14:textId="77777777" w:rsidR="00B020D8" w:rsidRPr="00723641" w:rsidRDefault="00B020D8" w:rsidP="00B020D8">
      <w:pPr>
        <w:spacing w:line="480" w:lineRule="auto"/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560"/>
        <w:gridCol w:w="1842"/>
      </w:tblGrid>
      <w:tr w:rsidR="00B020D8" w:rsidRPr="00743874" w14:paraId="2F893005" w14:textId="77777777" w:rsidTr="009C15B5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0A0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BAF5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31FB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53C2A21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E6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ngl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2C7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999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20D8" w:rsidRPr="00743874" w14:paraId="1BFBAFE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E8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239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19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8</w:t>
            </w:r>
            <w:r>
              <w:rPr>
                <w:rFonts w:eastAsia="Times New Roman"/>
                <w:color w:val="auto"/>
                <w:sz w:val="24"/>
                <w:szCs w:val="24"/>
              </w:rPr>
              <w:t>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09BF170A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C7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lu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F0F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93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</w:t>
            </w:r>
            <w:r>
              <w:rPr>
                <w:rFonts w:eastAsia="Times New Roman"/>
                <w:color w:val="auto"/>
                <w:sz w:val="24"/>
                <w:szCs w:val="24"/>
              </w:rPr>
              <w:t>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3E7F8BD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33F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 xml:space="preserve"> 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Advanc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C9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2B7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4F17A581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F339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Country of 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95D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5109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20D8" w:rsidRPr="00743874" w14:paraId="42C5DC20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A8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6FC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AC0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0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02DAB77B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031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States of Ame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61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962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4269D1C6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49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ustr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2C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413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232FD48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22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r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9DF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46D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5.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6%</w:t>
            </w:r>
          </w:p>
        </w:tc>
      </w:tr>
      <w:tr w:rsidR="00B020D8" w:rsidRPr="00743874" w14:paraId="482524E0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607B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60B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B79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1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4EC1DD18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FFF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5AF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19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20D8" w:rsidRPr="00743874" w14:paraId="39CDA46F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E40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Did not complete school qual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9F7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75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3%</w:t>
            </w:r>
          </w:p>
        </w:tc>
      </w:tr>
      <w:tr w:rsidR="00B020D8" w:rsidRPr="00743874" w14:paraId="6288882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483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irst School Qualification (e.g. GCSE/Junior High Schoo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A56D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3D8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5DEDA46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264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cond qualification (</w:t>
            </w:r>
            <w:proofErr w:type="spell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e.g</w:t>
            </w:r>
            <w:proofErr w:type="spellEnd"/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A levels/ High Schoo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C77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54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40AACD9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61F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dergraduate Degree or professional qual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50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F0DB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4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5BC90A8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196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ster's degree or ab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D1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740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52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1D35A92B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79F7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Family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6E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535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20D8" w:rsidRPr="00743874" w14:paraId="627C11BD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44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40.000 or low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12A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B0A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55C0ED5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6629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40.000-£6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1F51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9E5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5</w:t>
            </w:r>
            <w:r>
              <w:rPr>
                <w:rFonts w:eastAsia="Times New Roman"/>
                <w:color w:val="auto"/>
                <w:sz w:val="24"/>
                <w:szCs w:val="24"/>
              </w:rPr>
              <w:t>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21107D1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DA2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60.000-£9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B91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09BD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5</w:t>
            </w:r>
            <w:r>
              <w:rPr>
                <w:rFonts w:eastAsia="Times New Roman"/>
                <w:color w:val="auto"/>
                <w:sz w:val="24"/>
                <w:szCs w:val="24"/>
              </w:rPr>
              <w:t>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36667EC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948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90.000 or higher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72B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650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0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20D8" w:rsidRPr="00743874" w14:paraId="6504A26F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B39BE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2FB80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7304C" w14:textId="77777777" w:rsidR="00B020D8" w:rsidRPr="00743874" w:rsidRDefault="00B020D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</w:tbl>
    <w:p w14:paraId="7DD85975" w14:textId="77777777" w:rsidR="00B020D8" w:rsidRDefault="00B020D8" w:rsidP="00B020D8">
      <w:pPr>
        <w:spacing w:line="480" w:lineRule="auto"/>
        <w:rPr>
          <w:b/>
        </w:rPr>
      </w:pPr>
    </w:p>
    <w:p w14:paraId="6FECD53D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0D8"/>
    <w:rsid w:val="00515A8D"/>
    <w:rsid w:val="00B020D8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794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0D8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0D8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>Middle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35:00Z</dcterms:created>
  <dcterms:modified xsi:type="dcterms:W3CDTF">2018-01-12T19:45:00Z</dcterms:modified>
</cp:coreProperties>
</file>